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3D8FE" w14:textId="1DC124F2" w:rsidR="002B2106" w:rsidRPr="00744CF1" w:rsidRDefault="00744229" w:rsidP="00744CF1">
      <w:pPr>
        <w:ind w:leftChars="150" w:left="576" w:rightChars="150" w:right="360" w:hangingChars="100" w:hanging="216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="00744CF1" w:rsidRPr="00744CF1">
        <w:rPr>
          <w:rFonts w:ascii="Arial" w:hAnsi="Arial" w:cs="Arial"/>
          <w:b/>
          <w:sz w:val="20"/>
          <w:szCs w:val="20"/>
        </w:rPr>
        <w:t xml:space="preserve"> Table</w:t>
      </w:r>
      <w:r w:rsidR="002B2106" w:rsidRPr="00744CF1">
        <w:rPr>
          <w:rFonts w:ascii="Arial" w:hAnsi="Arial" w:cs="Arial"/>
          <w:b/>
          <w:sz w:val="20"/>
          <w:szCs w:val="20"/>
        </w:rPr>
        <w:t>. Sequences of primers</w:t>
      </w:r>
      <w:r>
        <w:rPr>
          <w:rFonts w:ascii="Arial" w:hAnsi="Arial" w:cs="Arial"/>
          <w:b/>
          <w:sz w:val="20"/>
          <w:szCs w:val="20"/>
        </w:rPr>
        <w:t xml:space="preserve"> used</w:t>
      </w:r>
      <w:r w:rsidR="002B2106" w:rsidRPr="00744CF1">
        <w:rPr>
          <w:rFonts w:ascii="Arial" w:hAnsi="Arial" w:cs="Arial"/>
          <w:b/>
          <w:sz w:val="20"/>
          <w:szCs w:val="20"/>
        </w:rPr>
        <w:t xml:space="preserve"> in this study</w:t>
      </w:r>
    </w:p>
    <w:tbl>
      <w:tblPr>
        <w:tblStyle w:val="1"/>
        <w:tblpPr w:leftFromText="142" w:rightFromText="142" w:vertAnchor="text" w:tblpXSpec="center" w:tblpY="1"/>
        <w:tblW w:w="8755" w:type="dxa"/>
        <w:jc w:val="center"/>
        <w:tblLook w:val="04A0" w:firstRow="1" w:lastRow="0" w:firstColumn="1" w:lastColumn="0" w:noHBand="0" w:noVBand="1"/>
      </w:tblPr>
      <w:tblGrid>
        <w:gridCol w:w="2266"/>
        <w:gridCol w:w="4599"/>
        <w:gridCol w:w="1890"/>
      </w:tblGrid>
      <w:tr w:rsidR="002B2106" w:rsidRPr="00744CF1" w14:paraId="024686CC" w14:textId="77777777" w:rsidTr="00744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vAlign w:val="center"/>
          </w:tcPr>
          <w:p w14:paraId="161847BE" w14:textId="77777777" w:rsidR="002B2106" w:rsidRPr="00744CF1" w:rsidRDefault="002B2106" w:rsidP="00744CF1">
            <w:pPr>
              <w:snapToGrid w:val="0"/>
              <w:ind w:leftChars="150" w:left="511" w:rightChars="150" w:right="360" w:hangingChars="100" w:hanging="151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44CF1">
              <w:rPr>
                <w:rFonts w:ascii="Arial" w:hAnsi="Arial" w:cs="Arial"/>
                <w:sz w:val="14"/>
                <w:szCs w:val="14"/>
              </w:rPr>
              <w:t>Target gene</w:t>
            </w:r>
          </w:p>
        </w:tc>
        <w:tc>
          <w:tcPr>
            <w:tcW w:w="4599" w:type="dxa"/>
            <w:tcBorders>
              <w:top w:val="nil"/>
            </w:tcBorders>
            <w:vAlign w:val="center"/>
          </w:tcPr>
          <w:p w14:paraId="3C84F1BB" w14:textId="282FFF43" w:rsidR="002B2106" w:rsidRPr="00744CF1" w:rsidRDefault="00744CF1" w:rsidP="00744CF1">
            <w:pPr>
              <w:snapToGrid w:val="0"/>
              <w:ind w:leftChars="150" w:left="511" w:rightChars="150" w:right="360" w:hangingChars="100" w:hanging="1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quence (5’–</w:t>
            </w:r>
            <w:r w:rsidR="002B2106" w:rsidRPr="00744CF1">
              <w:rPr>
                <w:rFonts w:ascii="Arial" w:hAnsi="Arial" w:cs="Arial"/>
                <w:sz w:val="14"/>
                <w:szCs w:val="14"/>
              </w:rPr>
              <w:t>3’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33A6521" w14:textId="77777777" w:rsidR="002B2106" w:rsidRPr="00744CF1" w:rsidRDefault="002B2106" w:rsidP="00744CF1">
            <w:pPr>
              <w:snapToGrid w:val="0"/>
              <w:ind w:leftChars="150" w:left="511" w:rightChars="150" w:right="360" w:hangingChars="100" w:hanging="15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44CF1">
              <w:rPr>
                <w:rFonts w:ascii="Arial" w:hAnsi="Arial" w:cs="Arial"/>
                <w:sz w:val="14"/>
                <w:szCs w:val="14"/>
              </w:rPr>
              <w:t>Amplicon (bp)</w:t>
            </w:r>
          </w:p>
        </w:tc>
      </w:tr>
      <w:tr w:rsidR="002B2106" w:rsidRPr="00744CF1" w14:paraId="319BE027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ADF17C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CAT1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3A1616CA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TGGCTATGGCTCTCACACATT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750DB5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1</w:t>
            </w:r>
          </w:p>
        </w:tc>
      </w:tr>
      <w:tr w:rsidR="002B2106" w:rsidRPr="00744CF1" w14:paraId="65981557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3F2F456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5A945B9C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TTTGATGCCTTGGTCTGTCTT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8B5DBF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262FC806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677AA36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CAT2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07C999E9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CGGGGCTTTGCTGTGA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222D46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4</w:t>
            </w:r>
          </w:p>
        </w:tc>
      </w:tr>
      <w:tr w:rsidR="002B2106" w:rsidRPr="00744CF1" w14:paraId="5579AA13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2194FBF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70150363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GTCCCTGATAAAGAAGATTGGTGT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2FE539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596BAB2A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8829FB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1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4ABF82AF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TCTGACCGTGTAGCCGAGTT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05611F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06</w:t>
            </w:r>
          </w:p>
        </w:tc>
      </w:tr>
      <w:tr w:rsidR="002B2106" w:rsidRPr="00744CF1" w14:paraId="20393489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2926059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1486F400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CCTTCTTGCGTGGAGTGTT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4B6A49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1A892278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A12038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4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395DE3E1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TGTATGCCCTACAGAAATTCTTG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FBF8EA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31</w:t>
            </w:r>
          </w:p>
        </w:tc>
      </w:tr>
      <w:tr w:rsidR="002B2106" w:rsidRPr="00744CF1" w14:paraId="7717F6B9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FC19EE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777B8C1C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CCTTCCTTGGTGTGTTTGTC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9BB0768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1001D7F9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D60FE28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5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3D03348D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GCTGTAAGGCGTGTAGTGTTGTC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03CDFA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5</w:t>
            </w:r>
          </w:p>
        </w:tc>
      </w:tr>
      <w:tr w:rsidR="002B2106" w:rsidRPr="00744CF1" w14:paraId="3D8DA026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1C7315E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41BDA8AF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GCTTGTCACCAACCTGAATAAC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FD0AA2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4161A32B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45AD97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RX6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7521673F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GAATTCCCGAATTTCAAAGCA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82E396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97</w:t>
            </w:r>
          </w:p>
        </w:tc>
      </w:tr>
      <w:tr w:rsidR="002B2106" w:rsidRPr="00744CF1" w14:paraId="06579451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BD92DE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58B83E37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CCGAAGGATGCGAAAAC</w:t>
            </w:r>
            <w:bookmarkStart w:id="0" w:name="_GoBack"/>
            <w:bookmarkEnd w:id="0"/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37AF94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09273940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8E188D7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GPX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2F4BA0C2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</w:t>
            </w:r>
            <w:r w:rsidRPr="00744CF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TGTTCGGCCAGGGAAT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630799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17</w:t>
            </w:r>
          </w:p>
        </w:tc>
      </w:tr>
      <w:tr w:rsidR="002B2106" w:rsidRPr="00744CF1" w14:paraId="5BFD60E3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CBF65C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6BB70468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TTGTGGAAGGGCAATGTTTC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30F394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1EEF1E47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7AC26D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PHGPX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5A81A0E5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GAAATAGTGTGCTTTGCCAGGT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064E1A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120</w:t>
            </w:r>
          </w:p>
        </w:tc>
      </w:tr>
      <w:tr w:rsidR="002B2106" w:rsidRPr="00744CF1" w14:paraId="541A0293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66953AC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21BBCB12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AGTTCCTCCTTGCTTGTGCTT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C6A465C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B2106" w:rsidRPr="00744CF1" w14:paraId="45497713" w14:textId="77777777" w:rsidTr="0074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E1A25D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  <w:t>RsGAPDH</w:t>
            </w:r>
          </w:p>
        </w:tc>
        <w:tc>
          <w:tcPr>
            <w:tcW w:w="4599" w:type="dxa"/>
            <w:shd w:val="clear" w:color="auto" w:fill="auto"/>
            <w:vAlign w:val="center"/>
          </w:tcPr>
          <w:p w14:paraId="5F1E7EE8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; CCATAGAAAAGGCTTCTGCACAT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F7822B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89</w:t>
            </w:r>
          </w:p>
        </w:tc>
      </w:tr>
      <w:tr w:rsidR="002B2106" w:rsidRPr="00744CF1" w14:paraId="472B3730" w14:textId="77777777" w:rsidTr="00744CF1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E69EA5F" w14:textId="77777777" w:rsidR="002B2106" w:rsidRPr="00744CF1" w:rsidRDefault="002B2106" w:rsidP="00744CF1">
            <w:pPr>
              <w:widowControl/>
              <w:snapToGrid w:val="0"/>
              <w:ind w:leftChars="150" w:left="500" w:rightChars="150" w:right="360" w:hangingChars="100" w:hanging="140"/>
              <w:jc w:val="center"/>
              <w:rPr>
                <w:rFonts w:ascii="Arial" w:eastAsia="ＭＳ Ｐゴシック" w:hAnsi="Arial" w:cs="Arial"/>
                <w:b w:val="0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9" w:type="dxa"/>
            <w:shd w:val="clear" w:color="auto" w:fill="auto"/>
            <w:vAlign w:val="center"/>
          </w:tcPr>
          <w:p w14:paraId="30510984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744CF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; AACAACAAACATTGGGGCAT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E6DFFA" w14:textId="77777777" w:rsidR="002B2106" w:rsidRPr="00744CF1" w:rsidRDefault="002B2106" w:rsidP="002125B2">
            <w:pPr>
              <w:widowControl/>
              <w:snapToGrid w:val="0"/>
              <w:ind w:leftChars="150" w:left="500" w:rightChars="150" w:right="360" w:hangingChars="100" w:hanging="1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</w:tbl>
    <w:p w14:paraId="5FF0FD35" w14:textId="77777777" w:rsidR="002B2106" w:rsidRPr="00744CF1" w:rsidRDefault="002B2106" w:rsidP="002B2106">
      <w:pPr>
        <w:spacing w:line="200" w:lineRule="atLeast"/>
        <w:rPr>
          <w:rFonts w:ascii="Arial" w:hAnsi="Arial" w:cs="Arial"/>
          <w:sz w:val="12"/>
          <w:szCs w:val="12"/>
        </w:rPr>
      </w:pPr>
    </w:p>
    <w:p w14:paraId="3B2ED31D" w14:textId="77777777" w:rsidR="00B21836" w:rsidRPr="00744CF1" w:rsidRDefault="00B21836">
      <w:pPr>
        <w:rPr>
          <w:rFonts w:ascii="Arial" w:hAnsi="Arial" w:cs="Arial"/>
        </w:rPr>
      </w:pPr>
    </w:p>
    <w:sectPr w:rsidR="00B21836" w:rsidRPr="00744CF1" w:rsidSect="00B84007">
      <w:pgSz w:w="10200" w:h="7200"/>
      <w:pgMar w:top="0" w:right="0" w:bottom="0" w:left="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106"/>
    <w:rsid w:val="002125B2"/>
    <w:rsid w:val="002B2106"/>
    <w:rsid w:val="00343CF3"/>
    <w:rsid w:val="00744229"/>
    <w:rsid w:val="00744CF1"/>
    <w:rsid w:val="00B21836"/>
    <w:rsid w:val="00D0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3CE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106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2B2106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106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2B2106"/>
    <w:rPr>
      <w:rFonts w:asciiTheme="minorHAnsi" w:eastAsiaTheme="minorEastAsia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8</Characters>
  <Application>Microsoft Macintosh Word</Application>
  <DocSecurity>0</DocSecurity>
  <Lines>5</Lines>
  <Paragraphs>1</Paragraphs>
  <ScaleCrop>false</ScaleCrop>
  <Company>山口大学院 井内研究室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5</cp:revision>
  <dcterms:created xsi:type="dcterms:W3CDTF">2016-06-03T05:36:00Z</dcterms:created>
  <dcterms:modified xsi:type="dcterms:W3CDTF">2016-10-11T05:03:00Z</dcterms:modified>
</cp:coreProperties>
</file>